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FE65CE" w14:textId="77777777" w:rsidR="00B5183A" w:rsidRPr="00B5183A" w:rsidRDefault="00B5183A" w:rsidP="00B5183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9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47"/>
        <w:gridCol w:w="1025"/>
        <w:gridCol w:w="1025"/>
        <w:gridCol w:w="1025"/>
        <w:gridCol w:w="1025"/>
        <w:gridCol w:w="1025"/>
        <w:gridCol w:w="1194"/>
      </w:tblGrid>
      <w:tr w:rsidR="00B5183A" w:rsidRPr="00B5183A" w14:paraId="1B8FB90C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199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A946FBF" w14:textId="4593C25A" w:rsidR="00B5183A" w:rsidRPr="00B5183A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ppendix 3: </w:t>
            </w:r>
            <w:r w:rsidR="00B5183A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ssociation of Hospital admission with BAC level and age in patients with ISS: 1-15</w:t>
            </w:r>
          </w:p>
        </w:tc>
      </w:tr>
      <w:tr w:rsidR="00B5183A" w:rsidRPr="00B5183A" w14:paraId="77BC059A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1880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3BABFD9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E5ED467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70754E6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F50E174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CE6208C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37B42A5" w14:textId="6769EBFB" w:rsidR="00B5183A" w:rsidRPr="00B5183A" w:rsidRDefault="00C14AA1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19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AB89F16" w14:textId="3C69B499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Odds Ra</w:t>
            </w:r>
            <w:r w:rsidR="00BC6D9D">
              <w:rPr>
                <w:rFonts w:ascii="Arial" w:hAnsi="Arial" w:cs="Arial"/>
                <w:color w:val="000000"/>
                <w:sz w:val="18"/>
                <w:szCs w:val="18"/>
              </w:rPr>
              <w:t>t</w:t>
            </w: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io</w:t>
            </w:r>
          </w:p>
        </w:tc>
      </w:tr>
      <w:tr w:rsidR="00B5183A" w:rsidRPr="00B5183A" w14:paraId="7778C95C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32FD365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4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CCD7346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BAC Level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50CC3D5E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0.15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5B1012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E8462F9" w14:textId="77777777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175.87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7D5BB88" w14:textId="06D78D68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D881869" w14:textId="3A2D3CE8" w:rsidR="00B5183A" w:rsidRPr="00B5183A" w:rsidRDefault="00BC6D9D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91D6356" w14:textId="1A9B4A22" w:rsidR="00B5183A" w:rsidRPr="00B5183A" w:rsidRDefault="00B5183A" w:rsidP="00B5183A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1.16</w:t>
            </w:r>
            <w:r w:rsidR="00BC6D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</w:tr>
      <w:tr w:rsidR="00BC6D9D" w:rsidRPr="00B5183A" w14:paraId="5C3B938F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FD1B6A5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B58CB41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87A6B6E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B784D9B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0.0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5E37D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727.87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1350463" w14:textId="011E5849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F5F280" w14:textId="2C406089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F39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64FC9B" w14:textId="5277B7F1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1.0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2</w:t>
            </w:r>
          </w:p>
        </w:tc>
      </w:tr>
      <w:tr w:rsidR="00BC6D9D" w:rsidRPr="00B5183A" w14:paraId="61D77B4C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498B933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4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205DB15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5B26A5A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2.43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8A6E19A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0.03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529A1CA" w14:textId="77777777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7177.01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930C236" w14:textId="51B4A36C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E9766F6" w14:textId="4E556385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5F39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155C0EF" w14:textId="654B8C1D" w:rsidR="00BC6D9D" w:rsidRPr="00B5183A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11.4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08</w:t>
            </w:r>
          </w:p>
        </w:tc>
      </w:tr>
    </w:tbl>
    <w:p w14:paraId="22A1F0B9" w14:textId="77777777" w:rsidR="00B5183A" w:rsidRPr="00B5183A" w:rsidRDefault="00B5183A" w:rsidP="00B5183A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28DF437F" w14:textId="52E4659F" w:rsidR="0060055A" w:rsidRDefault="0060055A"/>
    <w:p w14:paraId="41844BCA" w14:textId="77777777" w:rsidR="00BC6D9D" w:rsidRPr="00BC6D9D" w:rsidRDefault="00BC6D9D" w:rsidP="00BC6D9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68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636"/>
        <w:gridCol w:w="1025"/>
        <w:gridCol w:w="1025"/>
        <w:gridCol w:w="1194"/>
        <w:gridCol w:w="1025"/>
        <w:gridCol w:w="1025"/>
        <w:gridCol w:w="1025"/>
      </w:tblGrid>
      <w:tr w:rsidR="00BC6D9D" w:rsidRPr="00BC6D9D" w14:paraId="73356FC1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688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5C6904" w14:textId="00832894" w:rsidR="00BC6D9D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ppendix 4: </w:t>
            </w:r>
            <w:r w:rsidR="00BC6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ssociation of Hospital admission with </w:t>
            </w:r>
            <w:r w:rsidR="00BC6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AUDIT score</w:t>
            </w:r>
            <w:r w:rsidR="00BC6D9D"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age in patients with ISS: 1-15</w:t>
            </w:r>
          </w:p>
        </w:tc>
      </w:tr>
      <w:tr w:rsidR="00BC6D9D" w:rsidRPr="00BC6D9D" w14:paraId="2117D2FF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69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40D2CE2" w14:textId="77777777" w:rsidR="00BC6D9D" w:rsidRPr="00BC6D9D" w:rsidRDefault="00BC6D9D" w:rsidP="00BC6D9D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87FB7FC" w14:textId="77777777" w:rsidR="00BC6D9D" w:rsidRPr="00BC6D9D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6C22F3E" w14:textId="77777777" w:rsidR="00BC6D9D" w:rsidRPr="00BC6D9D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194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29B1831" w14:textId="77777777" w:rsidR="00BC6D9D" w:rsidRPr="00BC6D9D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72FBF241" w14:textId="77777777" w:rsidR="00BC6D9D" w:rsidRPr="00BC6D9D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6899B61" w14:textId="70B9112E" w:rsidR="00BC6D9D" w:rsidRPr="00BC6D9D" w:rsidRDefault="00C14AA1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81AA424" w14:textId="11210FD9" w:rsidR="00BC6D9D" w:rsidRPr="00BC6D9D" w:rsidRDefault="00BC6D9D" w:rsidP="00BC6D9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</w:tr>
      <w:tr w:rsidR="004B3E2E" w:rsidRPr="00BC6D9D" w14:paraId="3330A5E6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A0632EA" w14:textId="7777777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ADC1047" w14:textId="53F4610E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Audit categories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7694264" w14:textId="613C46ED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-0.09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C24E4ED" w14:textId="6079E111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194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6F0F78" w14:textId="3EBC2364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63.58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5B1515A" w14:textId="52A6817A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E8AAC9B" w14:textId="58C2107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4F1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90C9804" w14:textId="27FE9BB2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0.911</w:t>
            </w:r>
          </w:p>
        </w:tc>
      </w:tr>
      <w:tr w:rsidR="004B3E2E" w:rsidRPr="00BC6D9D" w14:paraId="7F52BE38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C59373A" w14:textId="7777777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5A8A1A2" w14:textId="67B4E382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14D9D8B" w14:textId="2188E77E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9A1A13B" w14:textId="1C258A84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8B33612" w14:textId="673FB734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234.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2DF7A6" w14:textId="12642A26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4829477" w14:textId="27B1A8A2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4F1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6680E" w14:textId="659F0480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1.006</w:t>
            </w:r>
          </w:p>
        </w:tc>
      </w:tr>
      <w:tr w:rsidR="004B3E2E" w:rsidRPr="00BC6D9D" w14:paraId="482256FA" w14:textId="77777777" w:rsidTr="00BC6D9D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4586215" w14:textId="7777777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DB77D4B" w14:textId="7777777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34E92E5" w14:textId="3D44FC99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2.98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8661D5A" w14:textId="26D336F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94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080EE72" w14:textId="7537F989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12355.56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D4862B4" w14:textId="7777777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CFF84AF" w14:textId="5A6C8E1A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F54F1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191F9A1" w14:textId="77777777" w:rsidR="004B3E2E" w:rsidRPr="00BC6D9D" w:rsidRDefault="004B3E2E" w:rsidP="004B3E2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C6D9D">
              <w:rPr>
                <w:rFonts w:ascii="Arial" w:hAnsi="Arial" w:cs="Arial"/>
                <w:color w:val="000000"/>
                <w:sz w:val="18"/>
                <w:szCs w:val="18"/>
              </w:rPr>
              <w:t>19.751</w:t>
            </w:r>
          </w:p>
        </w:tc>
      </w:tr>
    </w:tbl>
    <w:p w14:paraId="686F8537" w14:textId="77777777" w:rsidR="00BC6D9D" w:rsidRPr="00BC6D9D" w:rsidRDefault="00BC6D9D" w:rsidP="00BC6D9D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51B8112D" w14:textId="77777777" w:rsidR="006C01CE" w:rsidRPr="006C01CE" w:rsidRDefault="006C01CE" w:rsidP="006C01CE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940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6"/>
        <w:gridCol w:w="2451"/>
        <w:gridCol w:w="1026"/>
        <w:gridCol w:w="1026"/>
        <w:gridCol w:w="1087"/>
        <w:gridCol w:w="1026"/>
        <w:gridCol w:w="1026"/>
        <w:gridCol w:w="1026"/>
      </w:tblGrid>
      <w:tr w:rsidR="006C01CE" w:rsidRPr="006C01CE" w14:paraId="16DA53DB" w14:textId="77777777" w:rsidTr="006C01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9404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77C557" w14:textId="0E249E52" w:rsidR="006C01CE" w:rsidRPr="006C01CE" w:rsidRDefault="006C01CE" w:rsidP="006C01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ppendix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5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: Association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U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dmission with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BAC level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nd age in patients with ISS: 1-15</w:t>
            </w:r>
          </w:p>
        </w:tc>
      </w:tr>
      <w:tr w:rsidR="00C14AA1" w:rsidRPr="006C01CE" w14:paraId="0375B611" w14:textId="77777777" w:rsidTr="006C01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3187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50CFA358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6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8BA35F1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6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AB449A0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8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61794841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26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4D5CA3F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26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8BC8431" w14:textId="380BA519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26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3281336" w14:textId="7671A0D1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</w:tr>
      <w:tr w:rsidR="00C14AA1" w:rsidRPr="006C01CE" w14:paraId="3DDDDF97" w14:textId="77777777" w:rsidTr="006C01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6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5D66D89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51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E3505ED" w14:textId="260CCD05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B5183A">
              <w:rPr>
                <w:rFonts w:ascii="Arial" w:hAnsi="Arial" w:cs="Arial"/>
                <w:color w:val="000000"/>
                <w:sz w:val="18"/>
                <w:szCs w:val="18"/>
              </w:rPr>
              <w:t>BAC Level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33110D0" w14:textId="5421F8BB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0.05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C5EF2D9" w14:textId="5D3F0B34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6AB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8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1974F44" w14:textId="3DDC4CDA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170.8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4C8B4C7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2CBFE4C" w14:textId="529B0F62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46E798CE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1.056</w:t>
            </w:r>
          </w:p>
        </w:tc>
      </w:tr>
      <w:tr w:rsidR="00C14AA1" w:rsidRPr="006C01CE" w14:paraId="1F714C20" w14:textId="77777777" w:rsidTr="006C01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6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3D78C03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F22EEA2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A29A8BF" w14:textId="64BE72B9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B3B96CF" w14:textId="7D8FD5B3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A66AB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8153A93" w14:textId="477D17E5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1081.35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174D5CB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A3AB606" w14:textId="11B217EA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965BF87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1.005</w:t>
            </w:r>
          </w:p>
        </w:tc>
      </w:tr>
      <w:tr w:rsidR="00C14AA1" w:rsidRPr="006C01CE" w14:paraId="09DEDC40" w14:textId="77777777" w:rsidTr="006C01CE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6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882364C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2451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669F72D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A3C2C98" w14:textId="79440C2E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-0.57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187CCB6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1C547F3" w14:textId="117AB00B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2310.1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865E310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47C48F9E" w14:textId="1BAB665C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AC670B6" w14:textId="77777777" w:rsidR="00C14AA1" w:rsidRPr="006C01CE" w:rsidRDefault="00C14AA1" w:rsidP="00C14AA1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6C01CE">
              <w:rPr>
                <w:rFonts w:ascii="Arial" w:hAnsi="Arial" w:cs="Arial"/>
                <w:color w:val="000000"/>
                <w:sz w:val="18"/>
                <w:szCs w:val="18"/>
              </w:rPr>
              <w:t>0.563</w:t>
            </w:r>
          </w:p>
        </w:tc>
      </w:tr>
    </w:tbl>
    <w:p w14:paraId="45B42677" w14:textId="77777777" w:rsidR="006C01CE" w:rsidRPr="006C01CE" w:rsidRDefault="006C01CE" w:rsidP="006C01CE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3C9659B4" w14:textId="77777777" w:rsidR="003A3448" w:rsidRPr="003A3448" w:rsidRDefault="003A3448" w:rsidP="003A3448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581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636"/>
        <w:gridCol w:w="1025"/>
        <w:gridCol w:w="1025"/>
        <w:gridCol w:w="1087"/>
        <w:gridCol w:w="1025"/>
        <w:gridCol w:w="1025"/>
        <w:gridCol w:w="1025"/>
      </w:tblGrid>
      <w:tr w:rsidR="00A22CB8" w:rsidRPr="003A3448" w14:paraId="5C88DB1E" w14:textId="77777777" w:rsidTr="00A22CB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858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EFC34F7" w14:textId="47EEEBD2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Appendix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6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: Association of 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>ICU</w:t>
            </w:r>
            <w:r>
              <w:rPr>
                <w:rFonts w:ascii="Arial" w:hAnsi="Arial" w:cs="Arial"/>
                <w:b/>
                <w:bCs/>
                <w:color w:val="000000"/>
                <w:sz w:val="18"/>
                <w:szCs w:val="18"/>
              </w:rPr>
              <w:t xml:space="preserve"> admission with AUDIT score and age in patients with ISS: 1-15</w:t>
            </w:r>
          </w:p>
        </w:tc>
      </w:tr>
      <w:tr w:rsidR="00A22CB8" w:rsidRPr="003A3448" w14:paraId="70DFCA4D" w14:textId="77777777" w:rsidTr="00A22CB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2369" w:type="dxa"/>
            <w:gridSpan w:val="2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94B039D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1DD65F3A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40FE898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S.E.</w:t>
            </w:r>
          </w:p>
        </w:tc>
        <w:tc>
          <w:tcPr>
            <w:tcW w:w="1087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315AF5B9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Wald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09918045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df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2DF2842D" w14:textId="5B461A00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1025" w:type="dxa"/>
            <w:tcBorders>
              <w:top w:val="double" w:sz="8" w:space="0" w:color="000000"/>
              <w:left w:val="nil"/>
              <w:bottom w:val="single" w:sz="16" w:space="0" w:color="000000"/>
              <w:right w:val="nil"/>
            </w:tcBorders>
            <w:shd w:val="clear" w:color="auto" w:fill="FFFFFF"/>
            <w:vAlign w:val="bottom"/>
          </w:tcPr>
          <w:p w14:paraId="4BC57329" w14:textId="594DACAC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Odds Ratio</w:t>
            </w:r>
          </w:p>
        </w:tc>
      </w:tr>
      <w:tr w:rsidR="00A22CB8" w:rsidRPr="003A3448" w14:paraId="2DEDBEC4" w14:textId="77777777" w:rsidTr="00A22CB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 w:val="restart"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5460E714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36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248DD4E4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Audit categories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702CF482" w14:textId="6F6B9551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0.2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7AD1C96" w14:textId="46B3A275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87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172E55A0" w14:textId="6B35DE05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1765.81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67979844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3DB94AEF" w14:textId="32DD24A6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</w:tcPr>
          <w:p w14:paraId="087C91B0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1.253</w:t>
            </w:r>
          </w:p>
        </w:tc>
      </w:tr>
      <w:tr w:rsidR="00A22CB8" w:rsidRPr="003A3448" w14:paraId="4CE50FDD" w14:textId="77777777" w:rsidTr="00A22CB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14BC3707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1397C882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age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F3E936" w14:textId="517F5AC5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0.0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846891E" w14:textId="7698F60B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8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5072F31" w14:textId="75D1FB2B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1201.7</w:t>
            </w:r>
            <w:r>
              <w:rPr>
                <w:rFonts w:ascii="Arial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FAA6F33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878CFDE" w14:textId="21AC26B3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DCB5769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1.005</w:t>
            </w:r>
          </w:p>
        </w:tc>
      </w:tr>
      <w:tr w:rsidR="00A22CB8" w:rsidRPr="003A3448" w14:paraId="6A3E5B67" w14:textId="77777777" w:rsidTr="00A22CB8">
        <w:tblPrEx>
          <w:tblCellMar>
            <w:top w:w="0" w:type="dxa"/>
            <w:bottom w:w="0" w:type="dxa"/>
          </w:tblCellMar>
        </w:tblPrEx>
        <w:trPr>
          <w:cantSplit/>
        </w:trPr>
        <w:tc>
          <w:tcPr>
            <w:tcW w:w="733" w:type="dxa"/>
            <w:vMerge/>
            <w:tcBorders>
              <w:top w:val="single" w:sz="16" w:space="0" w:color="000000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A9E7E62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636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7D633B0F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Constant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2DD96E6" w14:textId="1DCA0BDD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-0.76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69F2D77C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0.012</w:t>
            </w:r>
          </w:p>
        </w:tc>
        <w:tc>
          <w:tcPr>
            <w:tcW w:w="1087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4419966" w14:textId="139D851A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4334.87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03A6A05F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2A630679" w14:textId="3C7A3DCA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C73AC">
              <w:rPr>
                <w:rFonts w:ascii="Arial" w:hAnsi="Arial" w:cs="Arial"/>
                <w:color w:val="000000"/>
                <w:sz w:val="18"/>
                <w:szCs w:val="18"/>
              </w:rPr>
              <w:t>&lt; 0.001</w:t>
            </w:r>
          </w:p>
        </w:tc>
        <w:tc>
          <w:tcPr>
            <w:tcW w:w="1025" w:type="dxa"/>
            <w:tcBorders>
              <w:top w:val="nil"/>
              <w:left w:val="nil"/>
              <w:bottom w:val="double" w:sz="8" w:space="0" w:color="000000"/>
              <w:right w:val="nil"/>
            </w:tcBorders>
            <w:shd w:val="clear" w:color="auto" w:fill="FFFFFF"/>
          </w:tcPr>
          <w:p w14:paraId="33FC1F02" w14:textId="77777777" w:rsidR="00A22CB8" w:rsidRPr="003A3448" w:rsidRDefault="00A22CB8" w:rsidP="00A22CB8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3A3448">
              <w:rPr>
                <w:rFonts w:ascii="Arial" w:hAnsi="Arial" w:cs="Arial"/>
                <w:color w:val="000000"/>
                <w:sz w:val="18"/>
                <w:szCs w:val="18"/>
              </w:rPr>
              <w:t>0.466</w:t>
            </w:r>
          </w:p>
        </w:tc>
      </w:tr>
    </w:tbl>
    <w:p w14:paraId="754569CA" w14:textId="77777777" w:rsidR="003A3448" w:rsidRPr="003A3448" w:rsidRDefault="003A3448" w:rsidP="003A3448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14:paraId="1F1B5F34" w14:textId="77777777" w:rsidR="00B5183A" w:rsidRDefault="00B5183A"/>
    <w:sectPr w:rsidR="00B5183A" w:rsidSect="005533C8">
      <w:pgSz w:w="12242" w:h="15842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0055A"/>
    <w:rsid w:val="003A3448"/>
    <w:rsid w:val="004B3E2E"/>
    <w:rsid w:val="0060055A"/>
    <w:rsid w:val="006C01CE"/>
    <w:rsid w:val="00A22CB8"/>
    <w:rsid w:val="00B5183A"/>
    <w:rsid w:val="00BC6D9D"/>
    <w:rsid w:val="00C14AA1"/>
    <w:rsid w:val="00C84A6D"/>
    <w:rsid w:val="00D713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82E7F0"/>
  <w15:chartTrackingRefBased/>
  <w15:docId w15:val="{CCC5C201-36AF-48B5-8BEE-423EA39931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183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</Pages>
  <Words>162</Words>
  <Characters>92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adat, Soheil</dc:creator>
  <cp:keywords/>
  <dc:description/>
  <cp:lastModifiedBy>Saadat, Soheil</cp:lastModifiedBy>
  <cp:revision>2</cp:revision>
  <dcterms:created xsi:type="dcterms:W3CDTF">2021-04-29T20:06:00Z</dcterms:created>
  <dcterms:modified xsi:type="dcterms:W3CDTF">2021-04-29T21:40:00Z</dcterms:modified>
</cp:coreProperties>
</file>